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552" w:rsidRPr="00186CBE" w:rsidRDefault="002D6614" w:rsidP="0007155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="00071552" w:rsidRPr="00186CBE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="00071552" w:rsidRPr="00186CBE">
        <w:rPr>
          <w:rFonts w:ascii="Arial" w:hAnsi="Arial" w:cs="Arial"/>
          <w:b/>
          <w:sz w:val="24"/>
          <w:szCs w:val="24"/>
        </w:rPr>
        <w:t>Oligonucleotides</w:t>
      </w:r>
      <w:proofErr w:type="spellEnd"/>
      <w:r w:rsidR="00071552" w:rsidRPr="00186CB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071552" w:rsidRPr="00186CBE">
        <w:rPr>
          <w:rFonts w:ascii="Arial" w:hAnsi="Arial" w:cs="Arial"/>
          <w:b/>
          <w:sz w:val="24"/>
          <w:szCs w:val="24"/>
        </w:rPr>
        <w:t>used</w:t>
      </w:r>
      <w:bookmarkStart w:id="0" w:name="_GoBack"/>
      <w:bookmarkEnd w:id="0"/>
      <w:proofErr w:type="spellEnd"/>
    </w:p>
    <w:tbl>
      <w:tblPr>
        <w:tblW w:w="9513" w:type="dxa"/>
        <w:tblInd w:w="55" w:type="dxa"/>
        <w:tblBorders>
          <w:insideV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5528"/>
        <w:gridCol w:w="1560"/>
      </w:tblGrid>
      <w:tr w:rsidR="00071552" w:rsidRPr="00071552" w:rsidTr="002B72ED">
        <w:trPr>
          <w:trHeight w:val="300"/>
        </w:trPr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Name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proofErr w:type="spellStart"/>
            <w:r w:rsidRPr="00071552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equence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Reference</w:t>
            </w:r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Rap1 promo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XhoI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For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ACCGCTCGAGAAGGTTTGGACACAGCATGT-3'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Rap1 promo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ClaI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Rev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CCGATCGATATTGAGATAATCTGTACGCA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Rap1 500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bp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ClaI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Fo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CCGATCGATATGTCTAGTCCAGATGATTT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Rap1 500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bp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EcorRI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Rev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CCGGAATTCTCTCTTGGATTGGAGTCTAG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MN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ClaI</w:t>
            </w:r>
            <w:proofErr w:type="spellEnd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 Fo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ACGGTTATCGATGGCAACTTCAACTAAAAAATTACATAAAGAACC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MNL1 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CCGATCGATAGCATCTCTAGCTTGATCAACTTGACCTGAATCAGCGTTGTCTT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F2-Hdf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AAAAGAAGAAAAGAAGCCCTTTGATAAAAAGCCGAAATTCAATATACGGATCCCCGGGTTAATTAATTAA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R1-Hdf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ATTGTGTGTAACGTTATAGATATGAAGGATTTCAA</w:t>
            </w:r>
          </w:p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TCGTCTTTAGAATTCGAGCTCGTTAAAC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For the q-PC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Calibri" w:hAnsi="Arial" w:cs="Arial"/>
              </w:rPr>
              <w:t>CLN2F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</w:t>
            </w:r>
            <w:r w:rsidRPr="00071552">
              <w:rPr>
                <w:rFonts w:ascii="Arial" w:eastAsia="Calibri" w:hAnsi="Arial" w:cs="Arial"/>
              </w:rPr>
              <w:t>CGCACTTTACCCTGAAATGCG</w:t>
            </w: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-3'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Calibri" w:hAnsi="Arial" w:cs="Arial"/>
              </w:rPr>
              <w:t>CLN2R2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</w:t>
            </w:r>
            <w:r w:rsidRPr="00071552">
              <w:rPr>
                <w:rFonts w:ascii="Arial" w:eastAsia="Calibri" w:hAnsi="Arial" w:cs="Arial"/>
              </w:rPr>
              <w:t>TCCGCATGCGGAAACATAACGG</w:t>
            </w: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-3'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Calibri" w:hAnsi="Arial" w:cs="Arial"/>
              </w:rPr>
              <w:t>T12L-ITR For2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</w:t>
            </w:r>
            <w:r w:rsidRPr="00071552">
              <w:rPr>
                <w:rFonts w:ascii="Arial" w:eastAsia="Calibri" w:hAnsi="Arial" w:cs="Arial"/>
              </w:rPr>
              <w:t>CGGCCTTGTCTAACACCATCC</w:t>
            </w: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-3'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Calibri" w:hAnsi="Arial" w:cs="Arial"/>
              </w:rPr>
              <w:t>T12L-ITR Rev3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'-</w:t>
            </w:r>
            <w:r w:rsidRPr="00071552">
              <w:rPr>
                <w:rFonts w:ascii="Arial" w:eastAsia="Calibri" w:hAnsi="Arial" w:cs="Arial"/>
              </w:rPr>
              <w:t>CGGGTAAGGTGTGACAGCG</w:t>
            </w: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-3'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71552">
              <w:rPr>
                <w:rFonts w:ascii="Arial" w:eastAsia="Calibri" w:hAnsi="Arial" w:cs="Arial"/>
              </w:rPr>
              <w:t>HO-CF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’-</w:t>
            </w:r>
            <w:r w:rsidRPr="00071552">
              <w:rPr>
                <w:rFonts w:ascii="Arial" w:eastAsia="Calibri" w:hAnsi="Arial" w:cs="Arial"/>
                <w:color w:val="000000"/>
              </w:rPr>
              <w:t>TGAGAGCCTTCAACCCAGTCAG</w:t>
            </w: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-3’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  <w:tr w:rsidR="00071552" w:rsidRPr="00071552" w:rsidTr="002B72E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71552">
              <w:rPr>
                <w:rFonts w:ascii="Arial" w:eastAsia="Calibri" w:hAnsi="Arial" w:cs="Arial"/>
              </w:rPr>
              <w:t>HO-C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5’-</w:t>
            </w:r>
            <w:r w:rsidRPr="00071552">
              <w:rPr>
                <w:rFonts w:ascii="Arial" w:eastAsia="Calibri" w:hAnsi="Arial" w:cs="Arial"/>
                <w:color w:val="000000"/>
              </w:rPr>
              <w:t>GAAGACAGTCATAAGTGCGGCG-3’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1552" w:rsidRPr="00071552" w:rsidRDefault="00071552" w:rsidP="000715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 xml:space="preserve">This </w:t>
            </w:r>
            <w:proofErr w:type="spellStart"/>
            <w:r w:rsidRPr="00071552">
              <w:rPr>
                <w:rFonts w:ascii="Arial" w:eastAsia="Times New Roman" w:hAnsi="Arial" w:cs="Arial"/>
                <w:color w:val="000000"/>
                <w:lang w:eastAsia="fr-CA"/>
              </w:rPr>
              <w:t>study</w:t>
            </w:r>
            <w:proofErr w:type="spellEnd"/>
          </w:p>
        </w:tc>
      </w:tr>
    </w:tbl>
    <w:p w:rsidR="00251886" w:rsidRDefault="00251886"/>
    <w:sectPr w:rsidR="00251886" w:rsidSect="00CB57CD">
      <w:pgSz w:w="12240" w:h="15840"/>
      <w:pgMar w:top="1134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552"/>
    <w:rsid w:val="00071552"/>
    <w:rsid w:val="00251886"/>
    <w:rsid w:val="002D6614"/>
    <w:rsid w:val="00CB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3B6A7-6584-405E-9511-C17EE881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CA" w:eastAsia="en-US" w:bidi="ar-SA"/>
      </w:rPr>
    </w:rPrDefault>
    <w:pPrDefault>
      <w:pPr>
        <w:ind w:firstLine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552"/>
    <w:pPr>
      <w:spacing w:after="200" w:line="276" w:lineRule="auto"/>
      <w:ind w:firstLine="0"/>
    </w:pPr>
    <w:rPr>
      <w:rFonts w:asciiTheme="minorHAnsi" w:hAnsiTheme="minorHAnsi" w:cstheme="minorBidi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und Wellinger</dc:creator>
  <cp:keywords/>
  <dc:description/>
  <cp:lastModifiedBy>Raymund Wellinger</cp:lastModifiedBy>
  <cp:revision>2</cp:revision>
  <dcterms:created xsi:type="dcterms:W3CDTF">2016-10-28T19:28:00Z</dcterms:created>
  <dcterms:modified xsi:type="dcterms:W3CDTF">2016-11-15T18:45:00Z</dcterms:modified>
</cp:coreProperties>
</file>